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2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786"/>
        <w:gridCol w:w="848"/>
        <w:gridCol w:w="859"/>
        <w:gridCol w:w="1028"/>
        <w:gridCol w:w="840"/>
        <w:gridCol w:w="706"/>
        <w:gridCol w:w="61"/>
      </w:tblGrid>
      <w:tr w:rsidR="004E27BC" w:rsidRPr="003C67E9" w14:paraId="00963DAB" w14:textId="77777777" w:rsidTr="00997BDF">
        <w:trPr>
          <w:gridAfter w:val="1"/>
          <w:wAfter w:w="61" w:type="dxa"/>
        </w:trPr>
        <w:tc>
          <w:tcPr>
            <w:tcW w:w="9067" w:type="dxa"/>
            <w:gridSpan w:val="6"/>
          </w:tcPr>
          <w:p w14:paraId="0EEE175A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  <w:r w:rsidRPr="003C67E9">
              <w:rPr>
                <w:lang w:val="en-US"/>
              </w:rPr>
              <w:t xml:space="preserve">Appendix </w:t>
            </w:r>
            <w:r>
              <w:rPr>
                <w:lang w:val="en-US"/>
              </w:rPr>
              <w:t>A</w:t>
            </w:r>
            <w:r w:rsidRPr="003C67E9">
              <w:rPr>
                <w:lang w:val="en-US"/>
              </w:rPr>
              <w:t>. Frequent measurement parents</w:t>
            </w:r>
          </w:p>
          <w:p w14:paraId="5F02918A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</w:tr>
      <w:tr w:rsidR="004E27BC" w:rsidRPr="003C67E9" w14:paraId="1AA6E68E" w14:textId="77777777" w:rsidTr="00997BDF"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 w14:paraId="1EC87721" w14:textId="77777777" w:rsidR="004E27BC" w:rsidRPr="003C67E9" w:rsidRDefault="004E27BC" w:rsidP="00997BDF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3C67E9">
              <w:rPr>
                <w:sz w:val="16"/>
                <w:szCs w:val="16"/>
                <w:lang w:val="en-US"/>
              </w:rPr>
              <w:t>What behaviors do you see in your child in situations outside the home or with people other than family members?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 w14:paraId="0B8EF4B3" w14:textId="77777777" w:rsidR="004E27BC" w:rsidRPr="003C67E9" w:rsidRDefault="004E27BC" w:rsidP="00997BD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 w14:paraId="064E2F7D" w14:textId="77777777" w:rsidR="004E27BC" w:rsidRPr="003C67E9" w:rsidRDefault="004E27BC" w:rsidP="00997BD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 w14:paraId="00808FF0" w14:textId="77777777" w:rsidR="004E27BC" w:rsidRPr="003C67E9" w:rsidRDefault="004E27BC" w:rsidP="00997BD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 w14:paraId="5F1EAAE3" w14:textId="77777777" w:rsidR="004E27BC" w:rsidRPr="003C67E9" w:rsidRDefault="004E27BC" w:rsidP="00997BD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68EAD9B" w14:textId="77777777" w:rsidR="004E27BC" w:rsidRPr="003C67E9" w:rsidRDefault="004E27BC" w:rsidP="00997BD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E27BC" w:rsidRPr="003C67E9" w14:paraId="686CEA4A" w14:textId="77777777" w:rsidTr="00997BDF"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 w14:paraId="0FE7A7DC" w14:textId="77777777" w:rsidR="004E27BC" w:rsidRPr="003C67E9" w:rsidRDefault="004E27BC" w:rsidP="00997B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b/>
                <w:color w:val="000000"/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 w14:paraId="451F6755" w14:textId="77777777" w:rsidR="004E27BC" w:rsidRPr="003C67E9" w:rsidRDefault="004E27BC" w:rsidP="00997BDF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C67E9">
              <w:rPr>
                <w:b/>
                <w:sz w:val="16"/>
                <w:szCs w:val="16"/>
                <w:lang w:val="en-US"/>
              </w:rPr>
              <w:t>Never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 w14:paraId="60CBFB7F" w14:textId="77777777" w:rsidR="004E27BC" w:rsidRPr="003C67E9" w:rsidRDefault="004E27BC" w:rsidP="00997BDF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C67E9">
              <w:rPr>
                <w:b/>
                <w:sz w:val="16"/>
                <w:szCs w:val="16"/>
                <w:lang w:val="en-US"/>
              </w:rPr>
              <w:t>Rarely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 w14:paraId="0C7C2C41" w14:textId="77777777" w:rsidR="004E27BC" w:rsidRPr="003C67E9" w:rsidRDefault="004E27BC" w:rsidP="00997BDF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C67E9">
              <w:rPr>
                <w:b/>
                <w:sz w:val="16"/>
                <w:szCs w:val="16"/>
                <w:lang w:val="en-US"/>
              </w:rPr>
              <w:t>Sometimes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 w14:paraId="12BA696C" w14:textId="77777777" w:rsidR="004E27BC" w:rsidRPr="003C67E9" w:rsidRDefault="004E27BC" w:rsidP="00997BDF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C67E9">
              <w:rPr>
                <w:b/>
                <w:sz w:val="16"/>
                <w:szCs w:val="16"/>
                <w:lang w:val="en-US"/>
              </w:rPr>
              <w:t>Often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46B035E" w14:textId="77777777" w:rsidR="004E27BC" w:rsidRPr="003C67E9" w:rsidRDefault="004E27BC" w:rsidP="00997BDF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C67E9">
              <w:rPr>
                <w:b/>
                <w:sz w:val="16"/>
                <w:szCs w:val="16"/>
                <w:lang w:val="en-US"/>
              </w:rPr>
              <w:t>Always</w:t>
            </w:r>
          </w:p>
        </w:tc>
      </w:tr>
      <w:tr w:rsidR="004E27BC" w:rsidRPr="003C67E9" w14:paraId="4A626DD0" w14:textId="77777777" w:rsidTr="00997BDF">
        <w:tc>
          <w:tcPr>
            <w:tcW w:w="4786" w:type="dxa"/>
            <w:tcBorders>
              <w:top w:val="single" w:sz="4" w:space="0" w:color="000000"/>
            </w:tcBorders>
          </w:tcPr>
          <w:p w14:paraId="3564FB1D" w14:textId="77777777" w:rsidR="004E27BC" w:rsidRPr="00523E57" w:rsidRDefault="004E27BC" w:rsidP="00523E57">
            <w:pPr>
              <w:pStyle w:val="ListParagraph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523E57">
              <w:rPr>
                <w:color w:val="000000"/>
                <w:sz w:val="16"/>
                <w:szCs w:val="16"/>
                <w:lang w:val="en-US"/>
              </w:rPr>
              <w:t>Communicates without words (but with gestures, eye contact, facial expressions)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 w14:paraId="7E026664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859" w:type="dxa"/>
            <w:tcBorders>
              <w:top w:val="single" w:sz="4" w:space="0" w:color="000000"/>
            </w:tcBorders>
          </w:tcPr>
          <w:p w14:paraId="3D1F08E2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000000"/>
            </w:tcBorders>
          </w:tcPr>
          <w:p w14:paraId="6AA497FF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000000"/>
            </w:tcBorders>
          </w:tcPr>
          <w:p w14:paraId="4767FFEE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000000"/>
            </w:tcBorders>
          </w:tcPr>
          <w:p w14:paraId="7BD235AF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</w:tr>
      <w:tr w:rsidR="004E27BC" w:rsidRPr="003C67E9" w14:paraId="56F94D57" w14:textId="77777777" w:rsidTr="00997BDF">
        <w:tc>
          <w:tcPr>
            <w:tcW w:w="4786" w:type="dxa"/>
          </w:tcPr>
          <w:p w14:paraId="3D1BAC7D" w14:textId="77777777" w:rsidR="004E27BC" w:rsidRPr="00523E57" w:rsidRDefault="004E27BC" w:rsidP="00523E57">
            <w:pPr>
              <w:pStyle w:val="ListParagraph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523E57">
              <w:rPr>
                <w:color w:val="000000"/>
                <w:sz w:val="16"/>
                <w:szCs w:val="16"/>
                <w:lang w:val="en-US"/>
              </w:rPr>
              <w:t>Makes sounds</w:t>
            </w:r>
          </w:p>
        </w:tc>
        <w:tc>
          <w:tcPr>
            <w:tcW w:w="848" w:type="dxa"/>
          </w:tcPr>
          <w:p w14:paraId="69B50EC6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859" w:type="dxa"/>
          </w:tcPr>
          <w:p w14:paraId="6204BA30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28" w:type="dxa"/>
          </w:tcPr>
          <w:p w14:paraId="6A67B1BB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840" w:type="dxa"/>
          </w:tcPr>
          <w:p w14:paraId="271A3B29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767" w:type="dxa"/>
            <w:gridSpan w:val="2"/>
          </w:tcPr>
          <w:p w14:paraId="345C60C6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</w:tr>
      <w:tr w:rsidR="004E27BC" w:rsidRPr="003C67E9" w14:paraId="4C571CA2" w14:textId="77777777" w:rsidTr="00997BDF">
        <w:tc>
          <w:tcPr>
            <w:tcW w:w="4786" w:type="dxa"/>
          </w:tcPr>
          <w:p w14:paraId="3518F266" w14:textId="77777777" w:rsidR="004E27BC" w:rsidRPr="00523E57" w:rsidRDefault="004E27BC" w:rsidP="00523E57">
            <w:pPr>
              <w:pStyle w:val="ListParagraph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523E57">
              <w:rPr>
                <w:color w:val="000000"/>
                <w:sz w:val="16"/>
                <w:szCs w:val="16"/>
                <w:lang w:val="en-US"/>
              </w:rPr>
              <w:t>Uses one word (such as yes/no or other words)</w:t>
            </w:r>
          </w:p>
        </w:tc>
        <w:tc>
          <w:tcPr>
            <w:tcW w:w="848" w:type="dxa"/>
          </w:tcPr>
          <w:p w14:paraId="19180D32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859" w:type="dxa"/>
          </w:tcPr>
          <w:p w14:paraId="4ABEFE58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28" w:type="dxa"/>
          </w:tcPr>
          <w:p w14:paraId="1C30653D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840" w:type="dxa"/>
          </w:tcPr>
          <w:p w14:paraId="07A8A4E3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767" w:type="dxa"/>
            <w:gridSpan w:val="2"/>
          </w:tcPr>
          <w:p w14:paraId="6BCA5621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</w:tr>
      <w:tr w:rsidR="004E27BC" w:rsidRPr="003C67E9" w14:paraId="65A48ACD" w14:textId="77777777" w:rsidTr="00997BDF">
        <w:tc>
          <w:tcPr>
            <w:tcW w:w="4786" w:type="dxa"/>
          </w:tcPr>
          <w:p w14:paraId="44F25B60" w14:textId="77777777" w:rsidR="004E27BC" w:rsidRPr="00523E57" w:rsidRDefault="004E27BC" w:rsidP="00523E57">
            <w:pPr>
              <w:pStyle w:val="ListParagraph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523E57">
              <w:rPr>
                <w:color w:val="000000"/>
                <w:sz w:val="16"/>
                <w:szCs w:val="16"/>
                <w:lang w:val="en-US"/>
              </w:rPr>
              <w:t>Uses two words</w:t>
            </w:r>
          </w:p>
        </w:tc>
        <w:tc>
          <w:tcPr>
            <w:tcW w:w="848" w:type="dxa"/>
          </w:tcPr>
          <w:p w14:paraId="20A85AA1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859" w:type="dxa"/>
          </w:tcPr>
          <w:p w14:paraId="75A9836A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28" w:type="dxa"/>
          </w:tcPr>
          <w:p w14:paraId="03236ACE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840" w:type="dxa"/>
          </w:tcPr>
          <w:p w14:paraId="00C50687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767" w:type="dxa"/>
            <w:gridSpan w:val="2"/>
          </w:tcPr>
          <w:p w14:paraId="21982A89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</w:tr>
      <w:tr w:rsidR="004E27BC" w:rsidRPr="003C67E9" w14:paraId="16C0EFA9" w14:textId="77777777" w:rsidTr="00997BDF">
        <w:tc>
          <w:tcPr>
            <w:tcW w:w="4786" w:type="dxa"/>
          </w:tcPr>
          <w:p w14:paraId="746DBAA4" w14:textId="77777777" w:rsidR="004E27BC" w:rsidRPr="00523E57" w:rsidRDefault="004E27BC" w:rsidP="00523E57">
            <w:pPr>
              <w:pStyle w:val="ListParagraph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523E57">
              <w:rPr>
                <w:color w:val="000000"/>
                <w:sz w:val="16"/>
                <w:szCs w:val="16"/>
                <w:lang w:val="en-US"/>
              </w:rPr>
              <w:t>Uses sentences of 3 words or more</w:t>
            </w:r>
          </w:p>
        </w:tc>
        <w:tc>
          <w:tcPr>
            <w:tcW w:w="848" w:type="dxa"/>
          </w:tcPr>
          <w:p w14:paraId="309E17C5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859" w:type="dxa"/>
          </w:tcPr>
          <w:p w14:paraId="3C02B383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28" w:type="dxa"/>
          </w:tcPr>
          <w:p w14:paraId="4EAD855A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840" w:type="dxa"/>
          </w:tcPr>
          <w:p w14:paraId="71E1A296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767" w:type="dxa"/>
            <w:gridSpan w:val="2"/>
          </w:tcPr>
          <w:p w14:paraId="78274CF9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</w:tr>
      <w:tr w:rsidR="004E27BC" w:rsidRPr="003C67E9" w14:paraId="3E9E1B7D" w14:textId="77777777" w:rsidTr="00997BDF">
        <w:tc>
          <w:tcPr>
            <w:tcW w:w="4786" w:type="dxa"/>
          </w:tcPr>
          <w:p w14:paraId="02B6DBF9" w14:textId="77777777" w:rsidR="004E27BC" w:rsidRPr="00523E57" w:rsidRDefault="004E27BC" w:rsidP="00523E57">
            <w:pPr>
              <w:pStyle w:val="ListParagraph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523E57">
              <w:rPr>
                <w:color w:val="000000"/>
                <w:sz w:val="16"/>
                <w:szCs w:val="16"/>
                <w:lang w:val="en-US"/>
              </w:rPr>
              <w:t>Answers a question</w:t>
            </w:r>
          </w:p>
        </w:tc>
        <w:tc>
          <w:tcPr>
            <w:tcW w:w="848" w:type="dxa"/>
          </w:tcPr>
          <w:p w14:paraId="3C218E10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859" w:type="dxa"/>
          </w:tcPr>
          <w:p w14:paraId="6E53D4E7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28" w:type="dxa"/>
          </w:tcPr>
          <w:p w14:paraId="211B91A3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840" w:type="dxa"/>
          </w:tcPr>
          <w:p w14:paraId="39AEED76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767" w:type="dxa"/>
            <w:gridSpan w:val="2"/>
          </w:tcPr>
          <w:p w14:paraId="06D89A24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</w:tr>
      <w:tr w:rsidR="004E27BC" w:rsidRPr="003C67E9" w14:paraId="0AFF85AE" w14:textId="77777777" w:rsidTr="00997BDF">
        <w:tc>
          <w:tcPr>
            <w:tcW w:w="4786" w:type="dxa"/>
          </w:tcPr>
          <w:p w14:paraId="52915E08" w14:textId="77777777" w:rsidR="004E27BC" w:rsidRPr="00523E57" w:rsidRDefault="004E27BC" w:rsidP="00523E57">
            <w:pPr>
              <w:pStyle w:val="ListParagraph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523E57">
              <w:rPr>
                <w:color w:val="000000"/>
                <w:sz w:val="16"/>
                <w:szCs w:val="16"/>
                <w:lang w:val="en-US"/>
              </w:rPr>
              <w:t>Asks a question</w:t>
            </w:r>
          </w:p>
        </w:tc>
        <w:tc>
          <w:tcPr>
            <w:tcW w:w="848" w:type="dxa"/>
          </w:tcPr>
          <w:p w14:paraId="2DD127A8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859" w:type="dxa"/>
          </w:tcPr>
          <w:p w14:paraId="4BEB2E33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28" w:type="dxa"/>
          </w:tcPr>
          <w:p w14:paraId="18583006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840" w:type="dxa"/>
          </w:tcPr>
          <w:p w14:paraId="0A371353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767" w:type="dxa"/>
            <w:gridSpan w:val="2"/>
          </w:tcPr>
          <w:p w14:paraId="7DED1304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</w:tr>
      <w:tr w:rsidR="004E27BC" w:rsidRPr="003C67E9" w14:paraId="70DD5557" w14:textId="77777777" w:rsidTr="00997BDF">
        <w:tc>
          <w:tcPr>
            <w:tcW w:w="4786" w:type="dxa"/>
          </w:tcPr>
          <w:p w14:paraId="07B81631" w14:textId="77777777" w:rsidR="004E27BC" w:rsidRPr="00523E57" w:rsidRDefault="004E27BC" w:rsidP="00523E57">
            <w:pPr>
              <w:pStyle w:val="ListParagraph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523E57">
              <w:rPr>
                <w:color w:val="000000"/>
                <w:sz w:val="16"/>
                <w:szCs w:val="16"/>
                <w:lang w:val="en-US"/>
              </w:rPr>
              <w:t>Participates in conversations - individually/1-on-1 (with more than two sentences from the child)</w:t>
            </w:r>
          </w:p>
        </w:tc>
        <w:tc>
          <w:tcPr>
            <w:tcW w:w="848" w:type="dxa"/>
          </w:tcPr>
          <w:p w14:paraId="3C380F32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859" w:type="dxa"/>
          </w:tcPr>
          <w:p w14:paraId="4DABD03F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28" w:type="dxa"/>
          </w:tcPr>
          <w:p w14:paraId="5360EDFB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840" w:type="dxa"/>
          </w:tcPr>
          <w:p w14:paraId="4896A201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767" w:type="dxa"/>
            <w:gridSpan w:val="2"/>
          </w:tcPr>
          <w:p w14:paraId="55D1E8D0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</w:tr>
      <w:tr w:rsidR="004E27BC" w:rsidRPr="003C67E9" w14:paraId="112594DC" w14:textId="77777777" w:rsidTr="00997BDF">
        <w:tc>
          <w:tcPr>
            <w:tcW w:w="4786" w:type="dxa"/>
            <w:tcBorders>
              <w:bottom w:val="single" w:sz="4" w:space="0" w:color="000000"/>
            </w:tcBorders>
          </w:tcPr>
          <w:p w14:paraId="761FEC61" w14:textId="77777777" w:rsidR="004E27BC" w:rsidRPr="00523E57" w:rsidRDefault="004E27BC" w:rsidP="00523E57">
            <w:pPr>
              <w:pStyle w:val="ListParagraph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523E57">
              <w:rPr>
                <w:color w:val="000000"/>
                <w:sz w:val="16"/>
                <w:szCs w:val="16"/>
                <w:lang w:val="en-US"/>
              </w:rPr>
              <w:t>Participates in conversations - in a group (with more than two sentences from the child)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 w14:paraId="41BC3628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 w14:paraId="6C766C2D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 w14:paraId="1620FDC6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 w14:paraId="0AB45F7D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  <w:tc>
          <w:tcPr>
            <w:tcW w:w="767" w:type="dxa"/>
            <w:gridSpan w:val="2"/>
            <w:tcBorders>
              <w:bottom w:val="single" w:sz="4" w:space="0" w:color="000000"/>
            </w:tcBorders>
          </w:tcPr>
          <w:p w14:paraId="44BFE79F" w14:textId="77777777" w:rsidR="004E27BC" w:rsidRPr="003C67E9" w:rsidRDefault="004E27BC" w:rsidP="00997BDF">
            <w:pPr>
              <w:spacing w:line="240" w:lineRule="auto"/>
              <w:rPr>
                <w:lang w:val="en-US"/>
              </w:rPr>
            </w:pPr>
          </w:p>
        </w:tc>
      </w:tr>
    </w:tbl>
    <w:p w14:paraId="3C421FD6" w14:textId="77777777" w:rsidR="00505539" w:rsidRPr="004E27BC" w:rsidRDefault="00505539" w:rsidP="004E27BC"/>
    <w:sectPr w:rsidR="00505539" w:rsidRPr="004E27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3F3D49E0"/>
    <w:multiLevelType w:val="hybridMultilevel"/>
    <w:tmpl w:val="A60211B4"/>
    <w:lvl w:ilvl="0" w:tplc="0413000F">
      <w:start w:val="1"/>
      <w:numFmt w:val="decimal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6A8671A9"/>
    <w:multiLevelType w:val="multilevel"/>
    <w:tmpl w:val="77F440A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1"/>
  </w:num>
  <w:num w:numId="5" w16cid:durableId="1200053308">
    <w:abstractNumId w:val="6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6"/>
  </w:num>
  <w:num w:numId="18" w16cid:durableId="1286042416">
    <w:abstractNumId w:val="0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6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6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205287555">
    <w:abstractNumId w:val="5"/>
  </w:num>
  <w:num w:numId="40" w16cid:durableId="1559199033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170"/>
    <w:rsid w:val="000E5CAD"/>
    <w:rsid w:val="000F2828"/>
    <w:rsid w:val="001A71D9"/>
    <w:rsid w:val="00225B02"/>
    <w:rsid w:val="003E4B0D"/>
    <w:rsid w:val="0044692C"/>
    <w:rsid w:val="00476272"/>
    <w:rsid w:val="004E10E2"/>
    <w:rsid w:val="004E27BC"/>
    <w:rsid w:val="00505539"/>
    <w:rsid w:val="00506189"/>
    <w:rsid w:val="005147C8"/>
    <w:rsid w:val="00523E57"/>
    <w:rsid w:val="00546DFF"/>
    <w:rsid w:val="005B2AF3"/>
    <w:rsid w:val="005E4B36"/>
    <w:rsid w:val="00672170"/>
    <w:rsid w:val="006E1286"/>
    <w:rsid w:val="007D0955"/>
    <w:rsid w:val="00821D64"/>
    <w:rsid w:val="00840A00"/>
    <w:rsid w:val="009158F6"/>
    <w:rsid w:val="00915C38"/>
    <w:rsid w:val="00944185"/>
    <w:rsid w:val="009B60D0"/>
    <w:rsid w:val="00AD3036"/>
    <w:rsid w:val="00B34EB9"/>
    <w:rsid w:val="00B42813"/>
    <w:rsid w:val="00BB0BD6"/>
    <w:rsid w:val="00C45B68"/>
    <w:rsid w:val="00CF0BFA"/>
    <w:rsid w:val="00D66FC4"/>
    <w:rsid w:val="00DF6498"/>
    <w:rsid w:val="00E1684F"/>
    <w:rsid w:val="00E366D2"/>
    <w:rsid w:val="00E55BEF"/>
    <w:rsid w:val="00EA342C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5DE33E"/>
  <w15:chartTrackingRefBased/>
  <w15:docId w15:val="{51746E46-C869-46ED-8CBB-24CEEDABB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170"/>
    <w:pPr>
      <w:spacing w:line="288" w:lineRule="auto"/>
    </w:pPr>
    <w:rPr>
      <w:rFonts w:ascii="Trebuchet MS" w:eastAsia="Trebuchet MS" w:hAnsi="Trebuchet MS" w:cs="Trebuchet MS"/>
      <w:kern w:val="0"/>
      <w:lang w:val="en-GB" w:eastAsia="nl-NL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67217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67217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67217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67217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67217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672170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67217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67217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67217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672170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67217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67217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170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672170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63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erken, W. van (Wendy)</dc:creator>
  <cp:keywords/>
  <dc:description/>
  <cp:lastModifiedBy>Vlerken, W. van (Wendy)</cp:lastModifiedBy>
  <cp:revision>6</cp:revision>
  <dcterms:created xsi:type="dcterms:W3CDTF">2025-06-29T16:32:00Z</dcterms:created>
  <dcterms:modified xsi:type="dcterms:W3CDTF">2025-06-30T07:34:00Z</dcterms:modified>
</cp:coreProperties>
</file>